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itle</w:t>
      </w:r>
    </w:p>
    <w:p>
      <w:pPr>
        <w:pStyle w:val="Normal"/>
        <w:spacing w:lineRule="auto" w:line="360"/>
        <w:rPr/>
      </w:pPr>
      <w:r>
        <w:rPr/>
        <w:t>4-isopropylcyclohe</w:t>
      </w:r>
      <w:r>
        <w:rPr/>
        <w:t>x</w:t>
      </w:r>
      <w:r>
        <w:rPr/>
        <w:t>anol has potential analgesic effects through the inhibition of anoctamin 1, TRPV1 and TRPA1 channel activit</w:t>
      </w:r>
      <w:r>
        <w:rPr/>
        <w:t>i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uthors and Affiliations</w:t>
      </w:r>
    </w:p>
    <w:p>
      <w:pPr>
        <w:pStyle w:val="Normal"/>
        <w:spacing w:lineRule="auto" w:line="360"/>
        <w:rPr/>
      </w:pPr>
      <w:r>
        <w:rPr/>
        <w:t>Yasunori Takayama</w:t>
      </w:r>
      <w:r>
        <w:rPr>
          <w:vertAlign w:val="superscript"/>
        </w:rPr>
        <w:t>1, 2, *</w:t>
      </w:r>
      <w:r>
        <w:rPr/>
        <w:t>, Hidemasa Furue</w:t>
      </w:r>
      <w:r>
        <w:rPr>
          <w:vertAlign w:val="superscript"/>
        </w:rPr>
        <w:t>2, 3</w:t>
      </w:r>
      <w:r>
        <w:rPr/>
        <w:t xml:space="preserve"> and Makoto Tominaga</w:t>
      </w:r>
      <w:r>
        <w:rPr>
          <w:vertAlign w:val="superscript"/>
        </w:rPr>
        <w:t>1, 2, 4 *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Division of Cell Signaling, Okazaki Institute for Integrative Bioscience (National Institute for Physiological Sciences), National Institutes of Natural Sciences, 5-1 Higashiyama, Myodaiji, Okazaki, Aichi, JAPAN 444-8787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Department of Physiological Sciences, the Graduate University for Advanced Studies, 5-1 Higashiyama, Myodaiji, Okazaki, Aichi, JAPAN 444-8787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>Division of Neural Signaling, National Institute for Physiological Sciences, National Institutes of Natural Sciences, 5-1 Higashiyama, Myodaiji, Okazaki, Aichi, JAPAN 444-8787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>
          <w:bCs/>
          <w:color w:val="192A56"/>
          <w:kern w:val="0"/>
        </w:rPr>
        <w:t>Institute for Environmental and Gender-Specific Medicine, Juntendo University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</w:t>
      </w:r>
      <w:r>
        <w:rPr>
          <w:b/>
        </w:rPr>
        <w:t xml:space="preserve">corresponding authors </w:t>
      </w:r>
    </w:p>
    <w:p>
      <w:pPr>
        <w:pStyle w:val="Normal"/>
        <w:spacing w:lineRule="auto" w:line="360"/>
        <w:rPr/>
      </w:pPr>
      <w:r>
        <w:rPr/>
        <w:t>Yasunori Takayama: 5-1 Higashiyama, Myodaiji, Okazaki, Aichi, JAPAN, +81-564-59-5287, takayama@nips.ac.jp</w:t>
      </w:r>
    </w:p>
    <w:p>
      <w:pPr>
        <w:pStyle w:val="Normal"/>
        <w:spacing w:lineRule="auto" w:line="360"/>
        <w:rPr/>
      </w:pPr>
      <w:r>
        <w:rPr/>
        <w:t>Makoto Tominaga: 5-1 Higashiyama, Myodaiji, Okazaki, Aichi, JAPAN, +81-564-59-5286, tomianga@nips.ac.jp</w:t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sz w:val="24"/>
          <w:szCs w:val="24"/>
        </w:rPr>
        <w:t>Supplementary legends and figures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1: ANO1 currents in several calcium concentrations. 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sz w:val="24"/>
          <w:szCs w:val="24"/>
        </w:rPr>
        <w:t>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A representative trace of ANO1-mediated currents in HEK293T cells at 300 nM intracellular free calcium. The pipette holding potential was 0 mV and 500 msec step pulses were applied between -100 and +100 mV with 20 mV increments.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) Current-voltage relationships for ANO1-mediated currents at the beginning (left) and ending (right) of the step pulses indicated by arrowheads in (a).</w:t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2: Antagonistic effects of </w:t>
      </w:r>
      <w:r>
        <w:rPr>
          <w:b/>
          <w:i/>
          <w:sz w:val="24"/>
          <w:szCs w:val="24"/>
        </w:rPr>
        <w:t>l</w:t>
      </w:r>
      <w:r>
        <w:rPr>
          <w:b/>
          <w:sz w:val="24"/>
          <w:szCs w:val="24"/>
        </w:rPr>
        <w:t xml:space="preserve">-menthol on mTRPV1 currents.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) A representative trace for capsaicin (100 nM)-induced mTRPV1-medited current that was inhibited by 3 mM 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>-menthol in HEK293T cells. The pipette holding potential was -60 mV and 500 msec ramp pulses from -100 to +100 mV were applied every 5 sec.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) Averaged values for mTRPV1-mediated currents in the absence and presence of 3 mM 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 xml:space="preserve">-menthol.  ***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, Student’s t-test.</w:t>
      </w:r>
      <w:r>
        <w:br w:type="page"/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40655" cy="161861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405505" cy="1795780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50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20"/>
      <w:pgMar w:left="1440" w:right="1440" w:gutter="0" w:header="851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960" w:hanging="0"/>
    </w:pPr>
    <w:rPr/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" w:cs="Times New Roman"/>
      <w:color w:val="auto"/>
      <w:kern w:val="2"/>
      <w:sz w:val="22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4">
    <w:name w:val="コメント文字列"/>
    <w:basedOn w:val="Normal"/>
    <w:qFormat/>
    <w:pPr/>
    <w:rPr>
      <w:sz w:val="20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3:39:00Z</dcterms:created>
  <dc:creator>Takayama Yasunori</dc:creator>
  <dc:description/>
  <cp:keywords/>
  <dc:language>en-US</dc:language>
  <cp:lastModifiedBy>富永 真琴</cp:lastModifiedBy>
  <dcterms:modified xsi:type="dcterms:W3CDTF">2016-12-09T13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